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885"/>
        <w:tblW w:w="10640" w:type="dxa"/>
        <w:tblLook w:val="04A0" w:firstRow="1" w:lastRow="0" w:firstColumn="1" w:lastColumn="0" w:noHBand="0" w:noVBand="1"/>
      </w:tblPr>
      <w:tblGrid>
        <w:gridCol w:w="1689"/>
        <w:gridCol w:w="2184"/>
        <w:gridCol w:w="1185"/>
        <w:gridCol w:w="1321"/>
        <w:gridCol w:w="1661"/>
        <w:gridCol w:w="1300"/>
        <w:gridCol w:w="1300"/>
      </w:tblGrid>
      <w:tr w:rsidR="002310BD" w:rsidRPr="002310BD" w14:paraId="35DE0D86" w14:textId="77777777" w:rsidTr="00636F38">
        <w:trPr>
          <w:trHeight w:val="6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EA5FF" w14:textId="00B0FE8B" w:rsidR="002310BD" w:rsidRPr="002310BD" w:rsidRDefault="002310BD" w:rsidP="004F2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2E29B" w14:textId="77777777" w:rsidR="002310BD" w:rsidRPr="002310BD" w:rsidRDefault="002310BD" w:rsidP="004F2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C2C46" w14:textId="0485E83C" w:rsidR="002310BD" w:rsidRPr="002310BD" w:rsidRDefault="002310BD" w:rsidP="004F2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B5CB6" w14:textId="77777777" w:rsidR="002310BD" w:rsidRPr="002310BD" w:rsidRDefault="002310BD" w:rsidP="004F2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07F72" w14:textId="2B74847C" w:rsidR="002310BD" w:rsidRPr="002310BD" w:rsidRDefault="002310BD" w:rsidP="004F2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 (</w:t>
            </w:r>
            <w:r w:rsidR="00A563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/CTRL</w:t>
            </w: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5FD46" w14:textId="77777777" w:rsidR="002310BD" w:rsidRPr="002310BD" w:rsidRDefault="002310BD" w:rsidP="004F2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propor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23D7F" w14:textId="77777777" w:rsidR="002310BD" w:rsidRPr="002310BD" w:rsidRDefault="002310BD" w:rsidP="004F2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 collection</w:t>
            </w:r>
          </w:p>
        </w:tc>
      </w:tr>
      <w:tr w:rsidR="002310BD" w:rsidRPr="002310BD" w14:paraId="7B3320C6" w14:textId="77777777" w:rsidTr="00636F38">
        <w:trPr>
          <w:trHeight w:val="600"/>
        </w:trPr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2B9A619" w14:textId="44496B74" w:rsidR="002310BD" w:rsidRPr="002310BD" w:rsidRDefault="005021E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4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CD72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vention Regulatory Foc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6961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9 ± 10.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7559" w14:textId="5A72FCE9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9945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BFEA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8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314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3412C1D1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7D48E8" w14:textId="19828D21" w:rsidR="002310BD" w:rsidRPr="002310BD" w:rsidRDefault="005021E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4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EB96" w14:textId="3AAC7B83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otion Regulatory Focu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A458" w14:textId="7F4CDEB9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9 ± 10.6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AF6A" w14:textId="008923D7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61A1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3B74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8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7C14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37B3D7A1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A22B64" w14:textId="2AADD7C4" w:rsidR="002310BD" w:rsidRPr="002310BD" w:rsidRDefault="005021E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4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8B92" w14:textId="34486BCC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reasing Perceived Control (Promotion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3DA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3 ± 5.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F7F2" w14:textId="6E9A6BA0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CA11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CF22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26D7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53F9280F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6406F2" w14:textId="01253AE5" w:rsidR="002310BD" w:rsidRPr="002310BD" w:rsidRDefault="005021E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4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2204" w14:textId="311550DE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creasing Perceived Control (Prevention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E4D1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3 ± 5.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1F4F" w14:textId="1F2DEC68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FD6E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35B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3FCC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1397922E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82B512" w14:textId="1FD95909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4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4369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nality Primin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051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53 ± 9.3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794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DB87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7/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9DD1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2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113F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2310BD" w:rsidRPr="002310BD" w14:paraId="6E2AB3EE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9E97" w14:textId="24DF0BE9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E352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diculing Belief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79D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3 ± 14.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DCC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A62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E65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9E8F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2310BD" w:rsidRPr="002310BD" w14:paraId="1F2CC8AF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A572" w14:textId="70FAD2FE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0D82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ional counterargume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214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3 ± 14.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52B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093B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DEA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FE9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2310BD" w:rsidRPr="002310BD" w14:paraId="356F362D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AFA7" w14:textId="6021FA9C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577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athetic counterargume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0444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3 ± 14.7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84D6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14E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45D4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9D5A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2310BD" w:rsidRPr="002310BD" w14:paraId="4A4F4163" w14:textId="77777777" w:rsidTr="00636F38">
        <w:trPr>
          <w:trHeight w:val="600"/>
        </w:trPr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67E23D5" w14:textId="394AE684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7D22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60CC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ct-based Inocul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3159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7 ± 1.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08DC" w14:textId="1E0A6050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BE8F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/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373C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D6FB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5B8E49EA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8C4383" w14:textId="09B64DD9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7D22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DC8B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ic-based Inoculat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A62C" w14:textId="79EF1882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7 ± 1.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D27C" w14:textId="00693FD4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932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/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EF5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D536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63751D54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CB672EA" w14:textId="024A1E0E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7D22F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8433" w14:textId="1ABA9161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act- based </w:t>
            </w:r>
            <w:proofErr w:type="spellStart"/>
            <w:r w:rsidR="002310BD"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inoculation</w:t>
            </w:r>
            <w:proofErr w:type="spellEnd"/>
            <w:r w:rsidR="002310BD"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388D8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7 ± 1.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AB19" w14:textId="1C031987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B5C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/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4E27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3257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422069E9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F304AC" w14:textId="0AED76CC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F633" w14:textId="52CDC79F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gic-based </w:t>
            </w:r>
            <w:proofErr w:type="spellStart"/>
            <w:r w:rsidR="002310BD"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inoculation</w:t>
            </w:r>
            <w:proofErr w:type="spellEnd"/>
            <w:r w:rsidR="002310BD"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F9D0" w14:textId="33DA4C5C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37 ± 1.8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80FE" w14:textId="4806FA39" w:rsidR="002310BD" w:rsidRPr="002310BD" w:rsidRDefault="00A56354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87B5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/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1946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6946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69D933C8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8BF46C" w14:textId="579D0126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B8D6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lytical primin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CF46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4 ± 3.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689F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A4CF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/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6C25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A434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5D94FB5F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A47824" w14:textId="28C282DC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D9EA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lytical primin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C1DF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2 ± 4.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5603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8E4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/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F85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9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F4D3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32453D07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7C589C" w14:textId="5D98CB44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1E22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alytical priming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C07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7 ± 15.0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6A78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5901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/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6C48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D5BB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2310BD" w:rsidRPr="002310BD" w14:paraId="3A3CFF42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0412" w14:textId="1DF8097D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E7CE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-conspiracy argume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8554" w14:textId="1139C7BB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3 ± 9.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C9E5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430F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/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93BB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23B62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2310BD" w:rsidRPr="002310BD" w14:paraId="259774FC" w14:textId="77777777" w:rsidTr="00636F38">
        <w:trPr>
          <w:trHeight w:val="6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6CF4" w14:textId="00B8D5F5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AEA5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-conspiracy argume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E042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3 ± 9.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2887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BA1A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/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6969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C58C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2310BD" w:rsidRPr="002310BD" w14:paraId="0D628DAF" w14:textId="77777777" w:rsidTr="00636F38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BB64" w14:textId="3FF60479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CEFB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-conspiracy/conspiracy argume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5635B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3 ± 9.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4A5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B801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/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C925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4E8E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2310BD" w:rsidRPr="002310BD" w14:paraId="696771EE" w14:textId="77777777" w:rsidTr="00636F38">
        <w:trPr>
          <w:trHeight w:val="8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21BDD" w14:textId="64782F05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A3FC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piracy/anti-conspiracy argument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C4F3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73 ± 9.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8647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3020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/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2FC4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3A83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2310BD" w:rsidRPr="002310BD" w14:paraId="279016CD" w14:textId="77777777" w:rsidTr="00636F38">
        <w:trPr>
          <w:trHeight w:val="9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A9618" w14:textId="24FB96C1" w:rsidR="002310BD" w:rsidRPr="002310BD" w:rsidRDefault="005672C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D005F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-conspiracy/conspiracy argument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3F455" w14:textId="5350A884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02 ± 11.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14716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0C12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/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FBF4D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2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AD2A7" w14:textId="77777777" w:rsidR="002310BD" w:rsidRPr="002310BD" w:rsidRDefault="002310BD" w:rsidP="004F29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</w:tbl>
    <w:p w14:paraId="65EFE9C9" w14:textId="716403CC" w:rsidR="00C876E0" w:rsidRPr="00A56354" w:rsidRDefault="00A56354">
      <w:pPr>
        <w:rPr>
          <w:rFonts w:ascii="Times New Roman" w:hAnsi="Times New Roman" w:cs="Times New Roman"/>
          <w:b/>
        </w:rPr>
      </w:pPr>
      <w:r w:rsidRPr="00A56354">
        <w:rPr>
          <w:rFonts w:ascii="Times New Roman" w:hAnsi="Times New Roman" w:cs="Times New Roman"/>
          <w:b/>
        </w:rPr>
        <w:t xml:space="preserve">Table 2. </w:t>
      </w:r>
      <w:r w:rsidR="00636F38">
        <w:rPr>
          <w:rFonts w:ascii="Times New Roman" w:hAnsi="Times New Roman" w:cs="Times New Roman"/>
          <w:b/>
        </w:rPr>
        <w:t>Demographic and publication details of studies included in the review</w:t>
      </w:r>
    </w:p>
    <w:tbl>
      <w:tblPr>
        <w:tblW w:w="9639" w:type="dxa"/>
        <w:tblInd w:w="-567" w:type="dxa"/>
        <w:tblLook w:val="04A0" w:firstRow="1" w:lastRow="0" w:firstColumn="1" w:lastColumn="0" w:noHBand="0" w:noVBand="1"/>
      </w:tblPr>
      <w:tblGrid>
        <w:gridCol w:w="1690"/>
        <w:gridCol w:w="1683"/>
        <w:gridCol w:w="1124"/>
        <w:gridCol w:w="1268"/>
        <w:gridCol w:w="1402"/>
        <w:gridCol w:w="1254"/>
        <w:gridCol w:w="1218"/>
      </w:tblGrid>
      <w:tr w:rsidR="00C876E0" w:rsidRPr="002310BD" w14:paraId="46123F7C" w14:textId="77777777" w:rsidTr="00911970">
        <w:trPr>
          <w:trHeight w:val="557"/>
        </w:trPr>
        <w:tc>
          <w:tcPr>
            <w:tcW w:w="9639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F00E7" w14:textId="5A0770CA" w:rsidR="00C876E0" w:rsidRPr="00C876E0" w:rsidRDefault="00C876E0" w:rsidP="00C876E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76E0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Table 2. continued</w:t>
            </w:r>
          </w:p>
        </w:tc>
      </w:tr>
      <w:tr w:rsidR="00C876E0" w:rsidRPr="002310BD" w14:paraId="4C7C51C1" w14:textId="77777777" w:rsidTr="00A56354">
        <w:trPr>
          <w:trHeight w:val="557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C0776" w14:textId="3F1EE25D" w:rsidR="00C876E0" w:rsidRPr="002310BD" w:rsidRDefault="00C876E0" w:rsidP="00C87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71AA3" w14:textId="1EDEEC05" w:rsidR="00C876E0" w:rsidRPr="002310BD" w:rsidRDefault="00C876E0" w:rsidP="00C87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5BC6D" w14:textId="6911344F" w:rsidR="00C876E0" w:rsidRPr="002310BD" w:rsidRDefault="00C876E0" w:rsidP="00C87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A79F0" w14:textId="5410B941" w:rsidR="00C876E0" w:rsidRPr="002310BD" w:rsidRDefault="00C876E0" w:rsidP="00C87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4CBF2" w14:textId="3F75F4CB" w:rsidR="00C876E0" w:rsidRPr="002310BD" w:rsidRDefault="00C876E0" w:rsidP="00C87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 (</w:t>
            </w:r>
            <w:r w:rsidR="00A563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/CTRL</w:t>
            </w: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0E1FF" w14:textId="2C3FBDA7" w:rsidR="00C876E0" w:rsidRPr="002310BD" w:rsidRDefault="00C876E0" w:rsidP="00C87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proportio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AE0BC" w14:textId="245B75A7" w:rsidR="00C876E0" w:rsidRPr="002310BD" w:rsidRDefault="00C876E0" w:rsidP="00C87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 collection</w:t>
            </w:r>
          </w:p>
        </w:tc>
      </w:tr>
      <w:tr w:rsidR="00C876E0" w:rsidRPr="002310BD" w14:paraId="35CC2948" w14:textId="77777777" w:rsidTr="00A56354">
        <w:trPr>
          <w:trHeight w:val="1200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FD38" w14:textId="58DAF340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5483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piracy/anti-conspiracy argument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1982" w14:textId="2471BE9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02 ± 11.10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43A1" w14:textId="32AAAF81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4231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/58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2F50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20%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DDEB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2FEDE2D7" w14:textId="77777777" w:rsidTr="00A56354">
        <w:trPr>
          <w:trHeight w:val="600"/>
        </w:trPr>
        <w:tc>
          <w:tcPr>
            <w:tcW w:w="1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588FBC" w14:textId="47EE717F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4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24AC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piracy labelli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9A41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8 ± 10.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52D4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7719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/8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A9A9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9F59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770E232B" w14:textId="77777777" w:rsidTr="00A56354">
        <w:trPr>
          <w:trHeight w:val="600"/>
        </w:trPr>
        <w:tc>
          <w:tcPr>
            <w:tcW w:w="169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240CD9" w14:textId="043839D7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4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CA43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piracy labelli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0F41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28 ± 11.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232D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6B22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/3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E5DF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72C7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0C5AAA82" w14:textId="77777777" w:rsidTr="00A56354">
        <w:trPr>
          <w:trHeight w:val="1200"/>
        </w:trPr>
        <w:tc>
          <w:tcPr>
            <w:tcW w:w="169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4681198" w14:textId="7DF3D486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E07D" w14:textId="593798ED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ing Resistance to Persuas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0762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9 ± 1.2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0A9F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75AA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/4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D6F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5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BF1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C876E0" w:rsidRPr="002310BD" w14:paraId="05C3B8A9" w14:textId="77777777" w:rsidTr="00A56354">
        <w:trPr>
          <w:trHeight w:val="1200"/>
        </w:trPr>
        <w:tc>
          <w:tcPr>
            <w:tcW w:w="169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4BF115" w14:textId="71BBF7E2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5A6B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ing Resistance to Persuas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7FA8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51 ± 4.5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2021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727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/1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4A2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9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AAD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7256E1DA" w14:textId="77777777" w:rsidTr="00A56354">
        <w:trPr>
          <w:trHeight w:val="1200"/>
        </w:trPr>
        <w:tc>
          <w:tcPr>
            <w:tcW w:w="169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8FEC82" w14:textId="4814D8E9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0B25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ing Resistance to Persuas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7510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27 ± 1.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2E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F8C9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/1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0877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7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A814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1FA11863" w14:textId="77777777" w:rsidTr="00A56354">
        <w:trPr>
          <w:trHeight w:val="6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5931" w14:textId="38A338FC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CFC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bunki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DB27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9 ± N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5C6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CC11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/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756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6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BADA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6E9E917C" w14:textId="77777777" w:rsidTr="00A56354">
        <w:trPr>
          <w:trHeight w:val="9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439E" w14:textId="3E0FA25F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1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B9F9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bunking, motives, fallacy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5A6D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9 ± N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F7B0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10F2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/5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176A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6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0EF4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615BBDE9" w14:textId="77777777" w:rsidTr="00A56354">
        <w:trPr>
          <w:trHeight w:val="900"/>
        </w:trPr>
        <w:tc>
          <w:tcPr>
            <w:tcW w:w="1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4042FF" w14:textId="74A27A06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21B4" w14:textId="53CD70D2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control primi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D3E6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0 ± 12.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12C4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6DED6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/1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BEB0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4506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22598A20" w14:textId="77777777" w:rsidTr="00A56354">
        <w:trPr>
          <w:trHeight w:val="600"/>
        </w:trPr>
        <w:tc>
          <w:tcPr>
            <w:tcW w:w="169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7917F78" w14:textId="792682F8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E0A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w control priming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54F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0 ± 12.2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6FB0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7D7E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/10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1A59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9E6D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439CB464" w14:textId="77777777" w:rsidTr="00A56354">
        <w:trPr>
          <w:trHeight w:val="900"/>
        </w:trPr>
        <w:tc>
          <w:tcPr>
            <w:tcW w:w="169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14AEE3" w14:textId="17749B62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1C53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control primi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582B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28 ± 11.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566B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16D2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/1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8DD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0035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7D334796" w14:textId="77777777" w:rsidTr="00A56354">
        <w:trPr>
          <w:trHeight w:val="600"/>
        </w:trPr>
        <w:tc>
          <w:tcPr>
            <w:tcW w:w="169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C13093" w14:textId="5439D583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65D9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w control priming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05C8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28 ± 11.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9C3A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3D5A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/1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8F32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4169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1F4AE340" w14:textId="77777777" w:rsidTr="00A56354">
        <w:trPr>
          <w:trHeight w:val="6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3BA8" w14:textId="7AA9F4E1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60BD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w control priming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2228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14 ± 12.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16CB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67C6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/1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04DA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E495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2591E706" w14:textId="77777777" w:rsidTr="00A56354">
        <w:trPr>
          <w:trHeight w:val="600"/>
        </w:trPr>
        <w:tc>
          <w:tcPr>
            <w:tcW w:w="16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FCCDCB" w14:textId="2496682B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996B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ow control priming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9250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85 ± 13.4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C507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7FB3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/1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CDEC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8CB0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C876E0" w:rsidRPr="002310BD" w14:paraId="1D558CF0" w14:textId="77777777" w:rsidTr="00A56354">
        <w:trPr>
          <w:trHeight w:val="600"/>
        </w:trPr>
        <w:tc>
          <w:tcPr>
            <w:tcW w:w="169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95895A9" w14:textId="1E2F0630" w:rsidR="00C876E0" w:rsidRPr="002310BD" w:rsidRDefault="005672CD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2755A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tracism priming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CA1F5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27 ± 12.2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30E9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g Kong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2CB1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582B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31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499B" w14:textId="77777777" w:rsidR="00C876E0" w:rsidRPr="002310BD" w:rsidRDefault="00C876E0" w:rsidP="00C876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</w:tbl>
    <w:p w14:paraId="2B3CE40B" w14:textId="77777777" w:rsidR="00A56354" w:rsidRDefault="00A56354"/>
    <w:p w14:paraId="5089D4B1" w14:textId="35F72915" w:rsidR="00F96522" w:rsidRDefault="00FA00CF" w:rsidP="002310BD"/>
    <w:p w14:paraId="3FE8C38C" w14:textId="77777777" w:rsidR="00C876E0" w:rsidRDefault="00C876E0"/>
    <w:tbl>
      <w:tblPr>
        <w:tblW w:w="9639" w:type="dxa"/>
        <w:tblInd w:w="-567" w:type="dxa"/>
        <w:tblLook w:val="04A0" w:firstRow="1" w:lastRow="0" w:firstColumn="1" w:lastColumn="0" w:noHBand="0" w:noVBand="1"/>
      </w:tblPr>
      <w:tblGrid>
        <w:gridCol w:w="1668"/>
        <w:gridCol w:w="88"/>
        <w:gridCol w:w="1595"/>
        <w:gridCol w:w="79"/>
        <w:gridCol w:w="1035"/>
        <w:gridCol w:w="159"/>
        <w:gridCol w:w="1109"/>
        <w:gridCol w:w="162"/>
        <w:gridCol w:w="1232"/>
        <w:gridCol w:w="8"/>
        <w:gridCol w:w="1254"/>
        <w:gridCol w:w="1218"/>
        <w:gridCol w:w="32"/>
      </w:tblGrid>
      <w:tr w:rsidR="00A56354" w:rsidRPr="002310BD" w14:paraId="66B6695C" w14:textId="77777777" w:rsidTr="000F5EF6">
        <w:trPr>
          <w:gridAfter w:val="1"/>
          <w:wAfter w:w="32" w:type="dxa"/>
          <w:trHeight w:val="557"/>
        </w:trPr>
        <w:tc>
          <w:tcPr>
            <w:tcW w:w="9607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9EDD9" w14:textId="73F24602" w:rsidR="00A56354" w:rsidRPr="002310BD" w:rsidRDefault="00A56354" w:rsidP="00A563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76E0">
              <w:rPr>
                <w:rFonts w:ascii="Times New Roman" w:eastAsia="Times New Roman" w:hAnsi="Times New Roman" w:cs="Times New Roman"/>
                <w:b/>
                <w:color w:val="000000"/>
              </w:rPr>
              <w:t>Table 2. continued</w:t>
            </w:r>
          </w:p>
        </w:tc>
      </w:tr>
      <w:tr w:rsidR="00A56354" w:rsidRPr="002310BD" w14:paraId="4A6B74E9" w14:textId="77777777" w:rsidTr="00A56354">
        <w:trPr>
          <w:gridAfter w:val="1"/>
          <w:wAfter w:w="32" w:type="dxa"/>
          <w:trHeight w:val="557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FB3A5" w14:textId="77777777" w:rsidR="00A56354" w:rsidRPr="002310BD" w:rsidRDefault="00A56354" w:rsidP="0057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B89BC" w14:textId="77777777" w:rsidR="00A56354" w:rsidRPr="002310BD" w:rsidRDefault="00A56354" w:rsidP="0057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FC9B7" w14:textId="77777777" w:rsidR="00A56354" w:rsidRPr="002310BD" w:rsidRDefault="00A56354" w:rsidP="0057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A31D7" w14:textId="77777777" w:rsidR="00A56354" w:rsidRPr="002310BD" w:rsidRDefault="00A56354" w:rsidP="0057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7066E" w14:textId="77777777" w:rsidR="00A56354" w:rsidRPr="002310BD" w:rsidRDefault="00A56354" w:rsidP="0057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/CTRL</w:t>
            </w: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E9794" w14:textId="77777777" w:rsidR="00A56354" w:rsidRPr="002310BD" w:rsidRDefault="00A56354" w:rsidP="0057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 proportio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9FF14" w14:textId="77777777" w:rsidR="00A56354" w:rsidRPr="002310BD" w:rsidRDefault="00A56354" w:rsidP="0057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10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a collection</w:t>
            </w:r>
          </w:p>
        </w:tc>
      </w:tr>
      <w:tr w:rsidR="00081CB1" w:rsidRPr="00081CB1" w14:paraId="2216FF16" w14:textId="77777777" w:rsidTr="00A56354">
        <w:trPr>
          <w:trHeight w:val="600"/>
        </w:trPr>
        <w:tc>
          <w:tcPr>
            <w:tcW w:w="175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D6B3B8" w14:textId="490BB325" w:rsidR="00081CB1" w:rsidRPr="00081CB1" w:rsidRDefault="005672CD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7123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tracism priming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16A5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05 ± 12.17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83FF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g Ko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8F20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8F06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90%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AF33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081CB1" w:rsidRPr="00081CB1" w14:paraId="0856F9E0" w14:textId="77777777" w:rsidTr="00A56354">
        <w:trPr>
          <w:trHeight w:val="900"/>
        </w:trPr>
        <w:tc>
          <w:tcPr>
            <w:tcW w:w="175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44B460" w14:textId="382BC008" w:rsidR="00081CB1" w:rsidRPr="00081CB1" w:rsidRDefault="005672CD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A85B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tracism priming/self-affirmat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90F7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8 ± 1.7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0868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g Ko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4BDC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F4BC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%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CAE0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081CB1" w:rsidRPr="00081CB1" w14:paraId="6E3DE871" w14:textId="77777777" w:rsidTr="00A56354">
        <w:trPr>
          <w:trHeight w:val="900"/>
        </w:trPr>
        <w:tc>
          <w:tcPr>
            <w:tcW w:w="175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BBCBBA7" w14:textId="2D6D3E51" w:rsidR="00081CB1" w:rsidRPr="00081CB1" w:rsidRDefault="005672CD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</w:t>
            </w:r>
            <w:r w:rsidR="00704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AEC3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stracism priming/no affirmat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586A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8 ± 1.70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B1BA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g Ko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F087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6194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%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523D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081CB1" w:rsidRPr="00081CB1" w14:paraId="1BDAFB0B" w14:textId="77777777" w:rsidTr="00A56354">
        <w:trPr>
          <w:trHeight w:val="600"/>
        </w:trPr>
        <w:tc>
          <w:tcPr>
            <w:tcW w:w="175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0B21AC" w14:textId="21218F70" w:rsidR="00081CB1" w:rsidRPr="00081CB1" w:rsidRDefault="005672CD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4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AF9B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rrative persuasion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AB45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0 ± 6.7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F475E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97B3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/41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6A7F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40%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5404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line</w:t>
            </w:r>
          </w:p>
        </w:tc>
      </w:tr>
      <w:tr w:rsidR="00081CB1" w:rsidRPr="00081CB1" w14:paraId="06EBC4B1" w14:textId="77777777" w:rsidTr="00A56354">
        <w:trPr>
          <w:trHeight w:val="600"/>
        </w:trPr>
        <w:tc>
          <w:tcPr>
            <w:tcW w:w="175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ADD8374" w14:textId="2C332808" w:rsidR="00081CB1" w:rsidRPr="00081CB1" w:rsidRDefault="005672CD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C44B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eudoscience class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5233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7060" w14:textId="5FC81353" w:rsidR="00081CB1" w:rsidRPr="00081CB1" w:rsidRDefault="00A56354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0AD6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/413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862B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30%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CB9A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  <w:tr w:rsidR="00081CB1" w:rsidRPr="00081CB1" w14:paraId="7CCEBA2F" w14:textId="77777777" w:rsidTr="00A56354">
        <w:trPr>
          <w:trHeight w:val="900"/>
        </w:trPr>
        <w:tc>
          <w:tcPr>
            <w:tcW w:w="1756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DE56397" w14:textId="3A9E489F" w:rsidR="00081CB1" w:rsidRPr="00081CB1" w:rsidRDefault="005672CD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467A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A4E8F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Methods class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467FD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63CE9" w14:textId="4B229446" w:rsidR="00081CB1" w:rsidRPr="00081CB1" w:rsidRDefault="00A56354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B94FB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/413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F2EF6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30%</w:t>
            </w:r>
          </w:p>
        </w:tc>
        <w:tc>
          <w:tcPr>
            <w:tcW w:w="1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95BAC" w14:textId="77777777" w:rsidR="00081CB1" w:rsidRPr="00081CB1" w:rsidRDefault="00081CB1" w:rsidP="00081C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81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-person</w:t>
            </w:r>
          </w:p>
        </w:tc>
      </w:tr>
    </w:tbl>
    <w:p w14:paraId="45B1F4FC" w14:textId="6A7EE4E0" w:rsidR="002310BD" w:rsidRDefault="002310BD" w:rsidP="002310BD"/>
    <w:p w14:paraId="2464492B" w14:textId="30FE9AB2" w:rsidR="004F29FE" w:rsidRPr="004F29FE" w:rsidRDefault="004F29FE" w:rsidP="002310B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i/>
          <w:sz w:val="22"/>
          <w:szCs w:val="22"/>
        </w:rPr>
        <w:t>Note.</w:t>
      </w:r>
      <w:r>
        <w:rPr>
          <w:rFonts w:ascii="Times New Roman" w:hAnsi="Times New Roman" w:cs="Times New Roman"/>
          <w:sz w:val="22"/>
          <w:szCs w:val="22"/>
        </w:rPr>
        <w:t xml:space="preserve"> NR = Not reported; Sample (</w:t>
      </w:r>
      <w:r w:rsidR="00A56354">
        <w:rPr>
          <w:rFonts w:ascii="Times New Roman" w:hAnsi="Times New Roman" w:cs="Times New Roman"/>
          <w:sz w:val="22"/>
          <w:szCs w:val="22"/>
        </w:rPr>
        <w:t>EXP/CTRL</w:t>
      </w:r>
      <w:r>
        <w:rPr>
          <w:rFonts w:ascii="Times New Roman" w:hAnsi="Times New Roman" w:cs="Times New Roman"/>
          <w:sz w:val="22"/>
          <w:szCs w:val="22"/>
        </w:rPr>
        <w:t xml:space="preserve">) = the number of participants in the experimental 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condition vs. control condition; Data collection = whether data was collected in-person or online.</w:t>
      </w:r>
    </w:p>
    <w:sectPr w:rsidR="004F29FE" w:rsidRPr="004F29FE" w:rsidSect="00275E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791B6" w14:textId="77777777" w:rsidR="00FA00CF" w:rsidRDefault="00FA00CF" w:rsidP="002310BD">
      <w:r>
        <w:separator/>
      </w:r>
    </w:p>
  </w:endnote>
  <w:endnote w:type="continuationSeparator" w:id="0">
    <w:p w14:paraId="602AEF39" w14:textId="77777777" w:rsidR="00FA00CF" w:rsidRDefault="00FA00CF" w:rsidP="00231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4B807" w14:textId="77777777" w:rsidR="00FA00CF" w:rsidRDefault="00FA00CF" w:rsidP="002310BD">
      <w:r>
        <w:separator/>
      </w:r>
    </w:p>
  </w:footnote>
  <w:footnote w:type="continuationSeparator" w:id="0">
    <w:p w14:paraId="6EFA79D9" w14:textId="77777777" w:rsidR="00FA00CF" w:rsidRDefault="00FA00CF" w:rsidP="00231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0BD"/>
    <w:rsid w:val="00081CB1"/>
    <w:rsid w:val="000A0C4D"/>
    <w:rsid w:val="000F124C"/>
    <w:rsid w:val="00166454"/>
    <w:rsid w:val="001A33DA"/>
    <w:rsid w:val="002310BD"/>
    <w:rsid w:val="00275E8F"/>
    <w:rsid w:val="003575C5"/>
    <w:rsid w:val="003D64E8"/>
    <w:rsid w:val="00467AA3"/>
    <w:rsid w:val="004F29FE"/>
    <w:rsid w:val="005021ED"/>
    <w:rsid w:val="005672CD"/>
    <w:rsid w:val="005F3A31"/>
    <w:rsid w:val="00636F38"/>
    <w:rsid w:val="00704E2A"/>
    <w:rsid w:val="007D22F2"/>
    <w:rsid w:val="00A5096A"/>
    <w:rsid w:val="00A56354"/>
    <w:rsid w:val="00B71EC8"/>
    <w:rsid w:val="00C528BE"/>
    <w:rsid w:val="00C876E0"/>
    <w:rsid w:val="00DB3159"/>
    <w:rsid w:val="00E401C4"/>
    <w:rsid w:val="00FA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C6266"/>
  <w15:chartTrackingRefBased/>
  <w15:docId w15:val="{02712FA8-B015-DE46-BBD8-933792695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0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10BD"/>
  </w:style>
  <w:style w:type="paragraph" w:styleId="Footer">
    <w:name w:val="footer"/>
    <w:basedOn w:val="Normal"/>
    <w:link w:val="FooterChar"/>
    <w:uiPriority w:val="99"/>
    <w:unhideWhenUsed/>
    <w:rsid w:val="002310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1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9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Mahony, Cian James</dc:creator>
  <cp:keywords/>
  <dc:description/>
  <cp:lastModifiedBy>O Mahony, Cian James</cp:lastModifiedBy>
  <cp:revision>5</cp:revision>
  <dcterms:created xsi:type="dcterms:W3CDTF">2022-12-16T19:13:00Z</dcterms:created>
  <dcterms:modified xsi:type="dcterms:W3CDTF">2023-03-28T12:31:00Z</dcterms:modified>
</cp:coreProperties>
</file>